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6: </w:t>
      </w:r>
      <w:r>
        <w:rPr>
          <w:lang w:val="en-US"/>
        </w:rPr>
        <w:t xml:space="preserve">Differentially expressed genes in P9 cerebella of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lang w:val="en-US"/>
        </w:rPr>
        <w:t> </w:t>
      </w:r>
      <w:r>
        <w:rPr>
          <w:i/>
          <w:lang w:val="en-US"/>
        </w:rPr>
        <w:t>Nos2</w:t>
      </w:r>
      <w:r>
        <w:rPr>
          <w:i/>
          <w:vertAlign w:val="superscript"/>
          <w:lang w:val="en-US"/>
        </w:rPr>
        <w:t>-/-</w:t>
      </w:r>
      <w:r>
        <w:rPr>
          <w:lang w:val="en-US"/>
        </w:rPr>
        <w:t xml:space="preserve"> against wildtype mi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1"/>
        <w:gridCol w:w="869"/>
        <w:gridCol w:w="1264"/>
        <w:gridCol w:w="4017"/>
        <w:gridCol w:w="1880"/>
        <w:gridCol w:w="1123"/>
      </w:tblGrid>
      <w:tr>
        <w:trPr/>
        <w:tc>
          <w:tcPr>
            <w:tcW w:w="2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nsembl I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ligo ID</w:t>
            </w:r>
          </w:p>
        </w:tc>
      </w:tr>
      <w:tr>
        <w:trPr>
          <w:trHeight w:val="34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37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mn1 | Dlgap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hmin 1 Gene | discs, large (Drosophila) homolog-associated protei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8832 | ENSMUSG000000032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6321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4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mc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-opiomelanocortin-alpha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66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4240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0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h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dehyde dehydrogenase 2, mitochondrial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45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099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4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ron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5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6033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chl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 carboxy-terminal hydrolase L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922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6559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ch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tched homolog 2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868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6050</w:t>
            </w:r>
          </w:p>
        </w:tc>
      </w:tr>
      <w:tr>
        <w:trPr>
          <w:trHeight w:val="163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usc2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UN and SH3 domain containing 2 Gene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596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0178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0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n3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 channel, voltage-gated, type III, alpha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718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982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0024B07Rik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2610024B07 gene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559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5234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C007180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C007180 protein Fragment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7816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4944</w:t>
            </w:r>
          </w:p>
        </w:tc>
      </w:tr>
      <w:tr>
        <w:trPr>
          <w:trHeight w:val="34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119876.9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oxisome assembly factor 1 (PAF-1)(Peroxin-2)(Peroxisomal membrane protein 3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037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2630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va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o-oncological ventral antige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354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450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sb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A/ryanodine receptor domain and SOCS box containing 2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845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0999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utbc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G protein signaling modulator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221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3570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lvrb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liverdin reductase B (flavin reductase (NADPH))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04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1885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kp1a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-phase kinase-associated protein 1A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630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032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610040J01Rik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0610040J01 gene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6051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8012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mgn2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gh mobility group nucleosomal binding domain 2 Gene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NSMUSG00000003038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0066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t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-dopachrome tautomerase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16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2268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tn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tactin 2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5302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431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gr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aptogyri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24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3269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m1l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rget of myb1-like 2 (chicken)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0053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2183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pla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ophospholipase 2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867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7536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fp219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219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929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3527</w:t>
            </w:r>
          </w:p>
        </w:tc>
      </w:tr>
      <w:tr>
        <w:trPr>
          <w:trHeight w:val="34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pat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acylglycerol-3-phosphate O-acyltransferase 1 (lysophosphatidic acid acyltransferase, alpha)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425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2732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cn2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erpolarization-activated, cyclic nucleotide-gated K+ 2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3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6228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pc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pica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4220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1663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phn1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trophili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1303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120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lg4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s, large homolog 4 (Drosophila)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088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0772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cdhgc4 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cadherin gamma subfamily A, 1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NSMUSG00000023036 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9080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30462N17Rik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RIKEN cDNA 8030462N17 gene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746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12487</w:t>
            </w:r>
          </w:p>
        </w:tc>
      </w:tr>
      <w:tr>
        <w:trPr>
          <w:trHeight w:val="170" w:hRule="exact"/>
        </w:trPr>
        <w:tc>
          <w:tcPr>
            <w:tcW w:w="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p43</w:t>
            </w:r>
          </w:p>
        </w:tc>
        <w:tc>
          <w:tcPr>
            <w:tcW w:w="4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wth associated protein 43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726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1811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1:00Z</dcterms:created>
  <dc:creator>haag</dc:creator>
  <dc:description/>
  <cp:keywords/>
  <dc:language>en-US</dc:language>
  <cp:lastModifiedBy>haag</cp:lastModifiedBy>
  <dcterms:modified xsi:type="dcterms:W3CDTF">2011-07-08T13:51:00Z</dcterms:modified>
  <cp:revision>1</cp:revision>
  <dc:subject/>
  <dc:title/>
</cp:coreProperties>
</file>